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B2F" w:rsidRPr="00A05253" w:rsidRDefault="00F81B2F" w:rsidP="00F81B2F">
      <w:pPr>
        <w:ind w:left="1260"/>
        <w:rPr>
          <w:b/>
        </w:rPr>
      </w:pPr>
      <w:r w:rsidRPr="00A05253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Pr="00A05253">
        <w:rPr>
          <w:b/>
        </w:rPr>
        <w:t>3</w:t>
      </w:r>
    </w:p>
    <w:p w:rsidR="00F81B2F" w:rsidRPr="00A05253" w:rsidRDefault="00F81B2F" w:rsidP="00F81B2F">
      <w:pPr>
        <w:ind w:left="1260"/>
      </w:pPr>
      <w:r w:rsidRPr="00A05253">
        <w:t>Marsupial and monotreme cell lines</w:t>
      </w: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3057"/>
        <w:gridCol w:w="1053"/>
        <w:gridCol w:w="1978"/>
      </w:tblGrid>
      <w:tr w:rsidR="00F81B2F" w:rsidRPr="00A05253" w:rsidTr="00830EFE">
        <w:trPr>
          <w:trHeight w:val="720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rPr>
                <w:b/>
              </w:rPr>
            </w:pPr>
            <w:r w:rsidRPr="00A05253">
              <w:rPr>
                <w:b/>
              </w:rPr>
              <w:t>Species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pPr>
              <w:rPr>
                <w:b/>
              </w:rPr>
            </w:pPr>
            <w:r w:rsidRPr="00A05253">
              <w:rPr>
                <w:b/>
              </w:rPr>
              <w:t>Sex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pPr>
              <w:rPr>
                <w:b/>
              </w:rPr>
            </w:pPr>
            <w:r w:rsidRPr="00A05253">
              <w:rPr>
                <w:b/>
              </w:rPr>
              <w:t>Passage number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  <w:rPr>
                <w:i/>
              </w:rPr>
            </w:pPr>
            <w:r w:rsidRPr="00A05253">
              <w:t>Spotted tail quoll</w:t>
            </w:r>
            <w:r w:rsidRPr="00A05253">
              <w:rPr>
                <w:i/>
              </w:rPr>
              <w:t xml:space="preserve"> </w:t>
            </w:r>
          </w:p>
          <w:p w:rsidR="00F81B2F" w:rsidRPr="00A05253" w:rsidRDefault="00F81B2F" w:rsidP="00830EFE">
            <w:pPr>
              <w:spacing w:after="0"/>
              <w:rPr>
                <w:i/>
              </w:rPr>
            </w:pPr>
            <w:r w:rsidRPr="00A05253">
              <w:rPr>
                <w:i/>
              </w:rPr>
              <w:t>(Dasyurus maculatus)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F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3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</w:pP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M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2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</w:pP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Intersex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3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  <w:rPr>
                <w:rFonts w:eastAsia="Times New Roman"/>
                <w:szCs w:val="22"/>
                <w:lang w:val="en-GB"/>
              </w:rPr>
            </w:pPr>
            <w:r w:rsidRPr="00A05253">
              <w:rPr>
                <w:rFonts w:eastAsia="Times New Roman"/>
                <w:szCs w:val="22"/>
                <w:lang w:val="en-GB"/>
              </w:rPr>
              <w:t>Stripe-faced dunnart</w:t>
            </w:r>
          </w:p>
          <w:p w:rsidR="00F81B2F" w:rsidRPr="00A05253" w:rsidRDefault="00F81B2F" w:rsidP="00830EFE">
            <w:pPr>
              <w:spacing w:after="0"/>
              <w:rPr>
                <w:i/>
              </w:rPr>
            </w:pPr>
            <w:r w:rsidRPr="00A05253">
              <w:rPr>
                <w:rFonts w:eastAsia="Times New Roman"/>
                <w:i/>
                <w:szCs w:val="22"/>
                <w:lang w:val="en-GB"/>
              </w:rPr>
              <w:t>(Sminthopsis macroura)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M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10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  <w:rPr>
                <w:rFonts w:eastAsia="Times New Roman"/>
                <w:szCs w:val="22"/>
                <w:lang w:val="en-GB"/>
              </w:rPr>
            </w:pPr>
            <w:r w:rsidRPr="00A05253">
              <w:rPr>
                <w:rFonts w:eastAsia="Times New Roman"/>
                <w:szCs w:val="22"/>
                <w:lang w:val="en-GB"/>
              </w:rPr>
              <w:t>Julia Creek dunnart</w:t>
            </w:r>
          </w:p>
          <w:p w:rsidR="00F81B2F" w:rsidRPr="00A05253" w:rsidRDefault="00F81B2F" w:rsidP="00830EFE">
            <w:pPr>
              <w:spacing w:after="0"/>
              <w:rPr>
                <w:i/>
              </w:rPr>
            </w:pPr>
            <w:r w:rsidRPr="00A05253">
              <w:rPr>
                <w:rFonts w:eastAsia="Times New Roman"/>
                <w:i/>
                <w:szCs w:val="22"/>
                <w:lang w:val="en-GB"/>
              </w:rPr>
              <w:t xml:space="preserve">(Sminthopsis </w:t>
            </w:r>
            <w:r w:rsidRPr="00A05253">
              <w:rPr>
                <w:i/>
              </w:rPr>
              <w:t>douglasi)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F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6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M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8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  <w:rPr>
                <w:rFonts w:eastAsia="Times New Roman"/>
                <w:szCs w:val="22"/>
                <w:lang w:val="en-GB"/>
              </w:rPr>
            </w:pPr>
            <w:r w:rsidRPr="00A05253">
              <w:rPr>
                <w:rFonts w:eastAsia="Times New Roman"/>
                <w:szCs w:val="22"/>
                <w:lang w:val="en-GB"/>
              </w:rPr>
              <w:t>Fat-tailed dunnart</w:t>
            </w:r>
          </w:p>
          <w:p w:rsidR="00F81B2F" w:rsidRPr="00A05253" w:rsidRDefault="00F81B2F" w:rsidP="00830EFE">
            <w:pPr>
              <w:spacing w:after="0"/>
              <w:rPr>
                <w:i/>
              </w:rPr>
            </w:pPr>
            <w:r w:rsidRPr="00A05253">
              <w:rPr>
                <w:rFonts w:eastAsia="Times New Roman"/>
                <w:i/>
                <w:szCs w:val="22"/>
                <w:lang w:val="en-GB"/>
              </w:rPr>
              <w:t xml:space="preserve">(Sminthopsis </w:t>
            </w:r>
            <w:r w:rsidRPr="00A05253">
              <w:rPr>
                <w:i/>
              </w:rPr>
              <w:t>crassicaudata)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M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8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</w:pPr>
            <w:r w:rsidRPr="00A05253">
              <w:t>Brushtail possum</w:t>
            </w:r>
          </w:p>
          <w:p w:rsidR="00F81B2F" w:rsidRPr="00A05253" w:rsidRDefault="00F81B2F" w:rsidP="00830EFE">
            <w:pPr>
              <w:spacing w:after="0"/>
              <w:rPr>
                <w:i/>
              </w:rPr>
            </w:pPr>
            <w:r w:rsidRPr="00A05253">
              <w:t>(</w:t>
            </w:r>
            <w:r w:rsidRPr="00A05253">
              <w:rPr>
                <w:i/>
              </w:rPr>
              <w:t>Trichosurus vulpecula</w:t>
            </w:r>
            <w:r w:rsidRPr="00A05253">
              <w:t>)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F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57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</w:pP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M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4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</w:pPr>
            <w:r w:rsidRPr="00A05253">
              <w:t>Rufous bettong</w:t>
            </w:r>
          </w:p>
          <w:p w:rsidR="00F81B2F" w:rsidRPr="00A05253" w:rsidRDefault="00F81B2F" w:rsidP="00830EFE">
            <w:pPr>
              <w:spacing w:after="0"/>
              <w:rPr>
                <w:i/>
              </w:rPr>
            </w:pPr>
            <w:r w:rsidRPr="00A05253">
              <w:t>(</w:t>
            </w:r>
            <w:r w:rsidRPr="00A05253">
              <w:rPr>
                <w:i/>
              </w:rPr>
              <w:t>Aepyprymnus rufescens</w:t>
            </w:r>
            <w:r w:rsidRPr="00A05253">
              <w:t>)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F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8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</w:pP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M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9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</w:pPr>
            <w:r w:rsidRPr="00A05253">
              <w:t>Tammar wallaby</w:t>
            </w:r>
          </w:p>
          <w:p w:rsidR="00F81B2F" w:rsidRPr="00A05253" w:rsidRDefault="00F81B2F" w:rsidP="00830EFE">
            <w:pPr>
              <w:spacing w:after="0"/>
            </w:pPr>
            <w:r w:rsidRPr="00A05253">
              <w:t>(</w:t>
            </w:r>
            <w:r w:rsidRPr="00A05253">
              <w:rPr>
                <w:i/>
              </w:rPr>
              <w:t>Macropus eugenii</w:t>
            </w:r>
            <w:r w:rsidRPr="00A05253">
              <w:t>)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M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8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</w:pPr>
            <w:r w:rsidRPr="00A05253">
              <w:t>Common wombat</w:t>
            </w:r>
          </w:p>
          <w:p w:rsidR="00F81B2F" w:rsidRPr="00A05253" w:rsidRDefault="00F81B2F" w:rsidP="00830EFE">
            <w:pPr>
              <w:spacing w:after="0"/>
            </w:pPr>
            <w:r w:rsidRPr="00A05253">
              <w:t>(</w:t>
            </w:r>
            <w:r w:rsidRPr="00A05253">
              <w:rPr>
                <w:i/>
              </w:rPr>
              <w:t>Vombatus ursinus</w:t>
            </w:r>
            <w:r w:rsidRPr="00A05253">
              <w:t>)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F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7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</w:pPr>
            <w:r w:rsidRPr="00A05253">
              <w:t>Eastern barred bandicoot</w:t>
            </w:r>
          </w:p>
          <w:p w:rsidR="00F81B2F" w:rsidRPr="00A05253" w:rsidRDefault="00F81B2F" w:rsidP="00830EFE">
            <w:pPr>
              <w:spacing w:after="0"/>
            </w:pPr>
            <w:r w:rsidRPr="00A05253">
              <w:t>(</w:t>
            </w:r>
            <w:proofErr w:type="spellStart"/>
            <w:r w:rsidRPr="00A05253">
              <w:rPr>
                <w:i/>
              </w:rPr>
              <w:t>Parameles</w:t>
            </w:r>
            <w:proofErr w:type="spellEnd"/>
            <w:r w:rsidRPr="00A05253">
              <w:rPr>
                <w:i/>
              </w:rPr>
              <w:t xml:space="preserve"> gunnii</w:t>
            </w:r>
            <w:r w:rsidRPr="00A05253">
              <w:t>)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M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Information unavailable</w:t>
            </w:r>
          </w:p>
        </w:tc>
      </w:tr>
      <w:tr w:rsidR="00F81B2F" w:rsidRPr="00A05253" w:rsidTr="00830EFE">
        <w:trPr>
          <w:trHeight w:val="576"/>
          <w:jc w:val="center"/>
        </w:trPr>
        <w:tc>
          <w:tcPr>
            <w:tcW w:w="3057" w:type="dxa"/>
            <w:vAlign w:val="center"/>
          </w:tcPr>
          <w:p w:rsidR="00F81B2F" w:rsidRPr="00A05253" w:rsidRDefault="00F81B2F" w:rsidP="00830EFE">
            <w:pPr>
              <w:spacing w:after="0"/>
            </w:pPr>
            <w:r w:rsidRPr="00A05253">
              <w:t>Short-beaked echidna</w:t>
            </w:r>
          </w:p>
          <w:p w:rsidR="00F81B2F" w:rsidRPr="00A05253" w:rsidRDefault="00F81B2F" w:rsidP="00830EFE">
            <w:pPr>
              <w:spacing w:after="0"/>
            </w:pPr>
            <w:r w:rsidRPr="00A05253">
              <w:t>(</w:t>
            </w:r>
            <w:r w:rsidRPr="00A05253">
              <w:rPr>
                <w:i/>
              </w:rPr>
              <w:t>Tachyglossus aculeatus</w:t>
            </w:r>
            <w:r w:rsidRPr="00A05253">
              <w:t>)</w:t>
            </w:r>
          </w:p>
        </w:tc>
        <w:tc>
          <w:tcPr>
            <w:tcW w:w="1053" w:type="dxa"/>
            <w:vAlign w:val="center"/>
          </w:tcPr>
          <w:p w:rsidR="00F81B2F" w:rsidRPr="00A05253" w:rsidRDefault="00F81B2F" w:rsidP="00830EFE">
            <w:r w:rsidRPr="00A05253">
              <w:t>M</w:t>
            </w:r>
          </w:p>
        </w:tc>
        <w:tc>
          <w:tcPr>
            <w:tcW w:w="1978" w:type="dxa"/>
            <w:vAlign w:val="center"/>
          </w:tcPr>
          <w:p w:rsidR="00F81B2F" w:rsidRPr="00A05253" w:rsidRDefault="00F81B2F" w:rsidP="00830EFE">
            <w:r w:rsidRPr="00A05253">
              <w:t>8</w:t>
            </w:r>
          </w:p>
        </w:tc>
      </w:tr>
    </w:tbl>
    <w:p w:rsidR="00F81B2F" w:rsidRPr="00A05253" w:rsidRDefault="00F81B2F" w:rsidP="00F81B2F"/>
    <w:p w:rsidR="009D7A95" w:rsidRDefault="009D7A95"/>
    <w:sectPr w:rsidR="009D7A95" w:rsidSect="006079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B2F"/>
    <w:rsid w:val="00335302"/>
    <w:rsid w:val="00607953"/>
    <w:rsid w:val="009D7A95"/>
    <w:rsid w:val="00F8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02AC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B2F"/>
    <w:pPr>
      <w:spacing w:after="120" w:line="276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B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B2F"/>
    <w:pPr>
      <w:spacing w:after="120" w:line="276" w:lineRule="auto"/>
    </w:pPr>
    <w:rPr>
      <w:rFonts w:asciiTheme="majorHAnsi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B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Macintosh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ender</dc:creator>
  <cp:keywords/>
  <dc:description/>
  <cp:lastModifiedBy>Hannah Bender</cp:lastModifiedBy>
  <cp:revision>1</cp:revision>
  <dcterms:created xsi:type="dcterms:W3CDTF">2012-09-02T14:36:00Z</dcterms:created>
  <dcterms:modified xsi:type="dcterms:W3CDTF">2012-09-02T14:39:00Z</dcterms:modified>
</cp:coreProperties>
</file>